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3686"/>
        <w:gridCol w:w="1559"/>
        <w:gridCol w:w="1701"/>
        <w:gridCol w:w="1911"/>
        <w:gridCol w:w="1349"/>
      </w:tblGrid>
      <w:tr w:rsidR="00272486" w:rsidRPr="006B4231" w14:paraId="05D247B8" w14:textId="77777777" w:rsidTr="00090403">
        <w:trPr>
          <w:trHeight w:val="320"/>
          <w:jc w:val="center"/>
        </w:trPr>
        <w:tc>
          <w:tcPr>
            <w:tcW w:w="102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2A434" w14:textId="4B5FFB47" w:rsidR="00272486" w:rsidRPr="006B4231" w:rsidRDefault="00272486" w:rsidP="000904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able </w:t>
            </w:r>
            <w:r w:rsidR="006644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Pr="006B4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 Association of UBE2J1 ex</w:t>
            </w:r>
            <w:r w:rsidR="004C69E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 w:rsidRPr="006B4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ssion with clinicopathological factors</w:t>
            </w:r>
            <w:r w:rsidR="00804F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=200)</w:t>
            </w:r>
          </w:p>
        </w:tc>
      </w:tr>
      <w:tr w:rsidR="00272486" w:rsidRPr="006B4231" w14:paraId="2AE87D4E" w14:textId="77777777" w:rsidTr="0014792D">
        <w:trPr>
          <w:trHeight w:val="320"/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15BD" w14:textId="695C8FDE" w:rsidR="00272486" w:rsidRPr="006B4231" w:rsidRDefault="00434E8B" w:rsidP="002724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E0D5" w14:textId="53B4EEFD" w:rsidR="00272486" w:rsidRPr="006B4231" w:rsidRDefault="00272486" w:rsidP="003C5B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l patients</w:t>
            </w:r>
          </w:p>
        </w:tc>
        <w:tc>
          <w:tcPr>
            <w:tcW w:w="3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A17E1" w14:textId="7088E66D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xpression</w:t>
            </w:r>
            <w:r w:rsidR="006B4231" w:rsidRPr="006B4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6B4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f UBE2J1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FE0A" w14:textId="415895E3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="00804F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6B4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272486" w:rsidRPr="006B4231" w14:paraId="6703A4C7" w14:textId="77777777" w:rsidTr="00090403">
        <w:trPr>
          <w:trHeight w:val="320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1BF19A" w14:textId="77777777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079BD" w14:textId="77777777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B0481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88F38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EB46B1" w14:textId="77777777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2486" w:rsidRPr="006B4231" w14:paraId="36A51480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5424" w14:textId="77777777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 Cas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A77E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7260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B267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F7FB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2486" w:rsidRPr="006B4231" w14:paraId="035AC813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54CE" w14:textId="77777777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48A9" w14:textId="77777777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75E6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F828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FD2F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72486" w:rsidRPr="006B4231" w14:paraId="393EB80D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25C4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B822" w14:textId="61DA21AC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A15C" w14:textId="5F7CEB51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F1F6" w14:textId="252D535C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0BEF" w14:textId="3904A72A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E62716"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31</w:t>
            </w:r>
          </w:p>
        </w:tc>
      </w:tr>
      <w:tr w:rsidR="00272486" w:rsidRPr="006B4231" w14:paraId="62141A68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97AD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903B" w14:textId="5290153E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ECBF" w14:textId="50A3A5CB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0F8A" w14:textId="7657C960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6E4CB" w14:textId="77777777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2486" w:rsidRPr="006B4231" w14:paraId="1FAC137C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FFBE" w14:textId="77777777" w:rsidR="00272486" w:rsidRPr="006B4231" w:rsidRDefault="00272486" w:rsidP="002724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EE71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5DC3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CD4C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8CB8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72486" w:rsidRPr="006B4231" w14:paraId="0CF4AA08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4F12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39E9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675B" w14:textId="36C77E48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BB03" w14:textId="26EBCE79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61B2" w14:textId="4FA68140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E62716"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28</w:t>
            </w:r>
          </w:p>
        </w:tc>
      </w:tr>
      <w:tr w:rsidR="00272486" w:rsidRPr="006B4231" w14:paraId="3508BB54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A982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A756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502E" w14:textId="26855DD2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C88F" w14:textId="37E707F5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4D33E" w14:textId="77777777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2486" w:rsidRPr="006B4231" w14:paraId="5EE5B325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5C22" w14:textId="77777777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size (c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5D4A" w14:textId="77777777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D106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B7A9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9833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72486" w:rsidRPr="006B4231" w14:paraId="0EC7F0C9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6B62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5961" w14:textId="17FC5F23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C2B7" w14:textId="756BA7B9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D693" w14:textId="38957D06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950E" w14:textId="35DAD9A6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0</w:t>
            </w:r>
            <w:r w:rsidR="00E62716" w:rsidRPr="006B42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67</w:t>
            </w:r>
          </w:p>
        </w:tc>
      </w:tr>
      <w:tr w:rsidR="00272486" w:rsidRPr="006B4231" w14:paraId="66B041B0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196D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2C3D" w14:textId="6F69CFF8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D821" w14:textId="0F50D0B3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5E21" w14:textId="767379F3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5E072" w14:textId="77777777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2486" w:rsidRPr="006B4231" w14:paraId="6688B9A2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F9B2" w14:textId="587D5D0F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classif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E5B4" w14:textId="77777777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DB2C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E3FA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C21E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72486" w:rsidRPr="006B4231" w14:paraId="50BC02B8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79A8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 + 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FAE5" w14:textId="26BD9AD2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0D5D" w14:textId="00A30A08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9176" w14:textId="3C134D4C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2C44" w14:textId="62EA410D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</w:t>
            </w:r>
            <w:r w:rsidR="00E62716" w:rsidRPr="006B42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53</w:t>
            </w:r>
          </w:p>
        </w:tc>
      </w:tr>
      <w:tr w:rsidR="00272486" w:rsidRPr="006B4231" w14:paraId="78955404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3AC3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 + T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3697" w14:textId="16CC43F4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F9FA" w14:textId="5F4AAE74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AB5B" w14:textId="6BCC567F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6C377" w14:textId="77777777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2486" w:rsidRPr="006B4231" w14:paraId="4151E7A7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089B" w14:textId="15F45B43" w:rsidR="00272486" w:rsidRPr="006B4231" w:rsidRDefault="00272486" w:rsidP="002724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M stage (AJC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D796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4E96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BA11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F565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72486" w:rsidRPr="006B4231" w14:paraId="621C6DA0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C1D6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I+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3C95" w14:textId="03869235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F420" w14:textId="206182FB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3ADB" w14:textId="25E7E89F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A51F" w14:textId="107FC872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</w:t>
            </w:r>
            <w:r w:rsidR="00E62716" w:rsidRPr="006B42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24</w:t>
            </w:r>
          </w:p>
        </w:tc>
      </w:tr>
      <w:tr w:rsidR="00272486" w:rsidRPr="006B4231" w14:paraId="738455AF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8B62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III+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1CE5" w14:textId="2D76733F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656B" w14:textId="46C03CB5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86BF" w14:textId="66BE655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0352A" w14:textId="77777777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2486" w:rsidRPr="006B4231" w14:paraId="3992C63B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1B14" w14:textId="77777777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ymph node 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9586" w14:textId="77777777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058F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E431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E9D7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72486" w:rsidRPr="006B4231" w14:paraId="64F1694F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9934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3C93" w14:textId="79C4B108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C7B1" w14:textId="04299DB4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A78A" w14:textId="71211B33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5BF5" w14:textId="2B335C88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1</w:t>
            </w:r>
            <w:r w:rsidR="00E62716" w:rsidRPr="006B42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5</w:t>
            </w:r>
          </w:p>
          <w:p w14:paraId="780EA589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</w:tr>
      <w:tr w:rsidR="00272486" w:rsidRPr="006B4231" w14:paraId="02314EFE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F54F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A9F8" w14:textId="5A5FEC15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79DF" w14:textId="36D85BF2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0D58" w14:textId="59162078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5BEB1" w14:textId="77777777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2486" w:rsidRPr="006B4231" w14:paraId="2ACF8049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0CB6" w14:textId="77777777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tant 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82ED" w14:textId="77777777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A2A6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B15F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2EAE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72486" w:rsidRPr="006B4231" w14:paraId="0E058D0E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3766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3DD0" w14:textId="53E28068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34D8" w14:textId="73F050C5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2BF8" w14:textId="07CF66AB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4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9957" w14:textId="3B1F7401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</w:t>
            </w:r>
            <w:r w:rsidR="00E62716" w:rsidRPr="006B42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12</w:t>
            </w:r>
          </w:p>
        </w:tc>
      </w:tr>
      <w:tr w:rsidR="00272486" w:rsidRPr="006B4231" w14:paraId="0D033FC0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FB86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0850" w14:textId="6A12D4D2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CD97" w14:textId="40170C05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DC51" w14:textId="0D6304BA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8EDAF" w14:textId="77777777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2486" w:rsidRPr="006B4231" w14:paraId="639A695A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4EE3" w14:textId="77777777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A (n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45C3" w14:textId="77777777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27DF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94A3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305E" w14:textId="77777777" w:rsidR="00272486" w:rsidRPr="006B4231" w:rsidRDefault="00272486" w:rsidP="002724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72486" w:rsidRPr="006B4231" w14:paraId="6776CB42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8E6B" w14:textId="63963A48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804F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67D9" w14:textId="4BD51549" w:rsidR="00272486" w:rsidRPr="006B4231" w:rsidRDefault="00E6271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ECE2" w14:textId="0BC78F75" w:rsidR="00272486" w:rsidRPr="006B4231" w:rsidRDefault="00E6271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A061" w14:textId="20E618D0" w:rsidR="00272486" w:rsidRPr="006B4231" w:rsidRDefault="00E6271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4988" w14:textId="228C4360" w:rsidR="00272486" w:rsidRPr="006B4231" w:rsidRDefault="00E6271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75</w:t>
            </w:r>
          </w:p>
        </w:tc>
      </w:tr>
      <w:tr w:rsidR="00272486" w:rsidRPr="006B4231" w14:paraId="496251CA" w14:textId="77777777" w:rsidTr="00090403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09B03" w14:textId="15F9404F" w:rsidR="00272486" w:rsidRPr="006B4231" w:rsidRDefault="0027248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</w:t>
            </w:r>
            <w:r w:rsidR="00804F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79B7B" w14:textId="437BC0F6" w:rsidR="00272486" w:rsidRPr="006B4231" w:rsidRDefault="00E6271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48BE8" w14:textId="099F1F30" w:rsidR="00272486" w:rsidRPr="006B4231" w:rsidRDefault="00E6271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83566" w14:textId="1D7AD99A" w:rsidR="00272486" w:rsidRPr="006B4231" w:rsidRDefault="00E62716" w:rsidP="002724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4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255609" w14:textId="77777777" w:rsidR="00272486" w:rsidRPr="006B4231" w:rsidRDefault="00272486" w:rsidP="002724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10E5E04" w14:textId="77777777" w:rsidR="00804FC6" w:rsidRPr="00804FC6" w:rsidRDefault="00804FC6" w:rsidP="00804FC6">
      <w:pPr>
        <w:ind w:leftChars="-450" w:left="-945"/>
        <w:jc w:val="left"/>
        <w:rPr>
          <w:rFonts w:ascii="Times New Roman" w:hAnsi="Times New Roman" w:cs="Times New Roman"/>
          <w:szCs w:val="21"/>
        </w:rPr>
      </w:pPr>
      <w:r w:rsidRPr="00804FC6">
        <w:rPr>
          <w:rFonts w:ascii="Times New Roman" w:hAnsi="Times New Roman" w:cs="Times New Roman"/>
          <w:szCs w:val="21"/>
        </w:rPr>
        <w:t>NOTE: CEA carcinoembryonic antigen</w:t>
      </w:r>
    </w:p>
    <w:p w14:paraId="68796814" w14:textId="5517D07F" w:rsidR="00792124" w:rsidRPr="006B4231" w:rsidRDefault="00804FC6" w:rsidP="00804FC6">
      <w:pPr>
        <w:ind w:leftChars="-450" w:left="-945"/>
        <w:jc w:val="left"/>
        <w:rPr>
          <w:rFonts w:ascii="Times New Roman" w:hAnsi="Times New Roman" w:cs="Times New Roman"/>
          <w:szCs w:val="21"/>
        </w:rPr>
      </w:pPr>
      <w:r w:rsidRPr="00804FC6">
        <w:rPr>
          <w:rFonts w:ascii="Times New Roman" w:hAnsi="Times New Roman" w:cs="Times New Roman"/>
          <w:szCs w:val="21"/>
        </w:rPr>
        <w:t xml:space="preserve">P </w:t>
      </w:r>
      <w:r w:rsidR="0037006D">
        <w:rPr>
          <w:rFonts w:ascii="Times New Roman" w:hAnsi="Times New Roman" w:cs="Times New Roman" w:hint="eastAsia"/>
          <w:szCs w:val="21"/>
        </w:rPr>
        <w:t>&lt;</w:t>
      </w:r>
      <w:r w:rsidR="0037006D">
        <w:rPr>
          <w:rFonts w:ascii="Times New Roman" w:hAnsi="Times New Roman" w:cs="Times New Roman"/>
          <w:szCs w:val="21"/>
        </w:rPr>
        <w:t xml:space="preserve"> </w:t>
      </w:r>
      <w:r w:rsidRPr="00804FC6">
        <w:rPr>
          <w:rFonts w:ascii="Times New Roman" w:hAnsi="Times New Roman" w:cs="Times New Roman"/>
          <w:szCs w:val="21"/>
        </w:rPr>
        <w:t>0.05 was considered significant. The bold type represents P values smaller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804FC6">
        <w:rPr>
          <w:rFonts w:ascii="Times New Roman" w:hAnsi="Times New Roman" w:cs="Times New Roman"/>
          <w:szCs w:val="21"/>
        </w:rPr>
        <w:t>than 0.05</w:t>
      </w:r>
    </w:p>
    <w:sectPr w:rsidR="00792124" w:rsidRPr="006B42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1524E" w14:textId="77777777" w:rsidR="004B00D5" w:rsidRDefault="004B00D5" w:rsidP="00640B79">
      <w:r>
        <w:separator/>
      </w:r>
    </w:p>
  </w:endnote>
  <w:endnote w:type="continuationSeparator" w:id="0">
    <w:p w14:paraId="62B06C04" w14:textId="77777777" w:rsidR="004B00D5" w:rsidRDefault="004B00D5" w:rsidP="00640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0EFC8" w14:textId="77777777" w:rsidR="004B00D5" w:rsidRDefault="004B00D5" w:rsidP="00640B79">
      <w:r>
        <w:separator/>
      </w:r>
    </w:p>
  </w:footnote>
  <w:footnote w:type="continuationSeparator" w:id="0">
    <w:p w14:paraId="57BB1A98" w14:textId="77777777" w:rsidR="004B00D5" w:rsidRDefault="004B00D5" w:rsidP="00640B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ocumentProtection w:edit="readOnly"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486"/>
    <w:rsid w:val="00030884"/>
    <w:rsid w:val="00195281"/>
    <w:rsid w:val="00272486"/>
    <w:rsid w:val="0037006D"/>
    <w:rsid w:val="003C5B35"/>
    <w:rsid w:val="00403CD0"/>
    <w:rsid w:val="00434E8B"/>
    <w:rsid w:val="004B00D5"/>
    <w:rsid w:val="004C69E1"/>
    <w:rsid w:val="00640B79"/>
    <w:rsid w:val="00651960"/>
    <w:rsid w:val="00664409"/>
    <w:rsid w:val="0067794D"/>
    <w:rsid w:val="006B4231"/>
    <w:rsid w:val="006E52E3"/>
    <w:rsid w:val="00792124"/>
    <w:rsid w:val="00804FC6"/>
    <w:rsid w:val="00834FDB"/>
    <w:rsid w:val="00B4273F"/>
    <w:rsid w:val="00B930FE"/>
    <w:rsid w:val="00C4117A"/>
    <w:rsid w:val="00CF0945"/>
    <w:rsid w:val="00DB2048"/>
    <w:rsid w:val="00E62716"/>
    <w:rsid w:val="00ED03EF"/>
    <w:rsid w:val="00FB26AE"/>
    <w:rsid w:val="00FC3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B59CDE"/>
  <w15:chartTrackingRefBased/>
  <w15:docId w15:val="{210AD487-496B-47A5-BBD2-C1CF4F977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48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0B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0B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0B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0B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A27CD6-70FB-4815-9282-F0A883B97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驼</dc:creator>
  <cp:keywords/>
  <dc:description/>
  <cp:lastModifiedBy>444</cp:lastModifiedBy>
  <cp:revision>25</cp:revision>
  <dcterms:created xsi:type="dcterms:W3CDTF">2021-11-22T05:49:00Z</dcterms:created>
  <dcterms:modified xsi:type="dcterms:W3CDTF">2022-12-13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e23ea37eb08ab925f0d83a9185924a42c4e217f6f97736538e79fb1f8575c8</vt:lpwstr>
  </property>
</Properties>
</file>